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213"/>
        <w:gridCol w:w="2224"/>
        <w:gridCol w:w="2213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mpbell cohort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pi-naïve n=116 (100%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pi-experienced n=48 (100%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bo n=30 (100%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e median (range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1 (37-90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2 (44-71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 (34-82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8 (59%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 (54%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 (67%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8 (41%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 (42%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 (33%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4%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st response to anti-PD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CR/PR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8 (41%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 (35%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 (67%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 (19%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 (21%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10%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PD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 (38%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 (44%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 (23%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2%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up Table 2: Summary of number and percentage of clinical characteristics in Campbell et al. cohort sorted by type of treatment. CR/PR: complete/partial response. SD: stable disease. PD: progressive disease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10:11:00Z</dcterms:created>
  <dc:creator>Trilla Fuertes.Lucia</dc:creator>
  <dc:description/>
  <cp:keywords/>
  <dc:language>en-US</dc:language>
  <cp:lastModifiedBy>Trilla Fuertes.Lucia</cp:lastModifiedBy>
  <dcterms:modified xsi:type="dcterms:W3CDTF">2026-02-02T10:12:00Z</dcterms:modified>
  <cp:revision>1</cp:revision>
  <dc:subject/>
  <dc:title/>
</cp:coreProperties>
</file>